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5507" w:rsidRDefault="000C5507" w:rsidP="000C5507">
      <w:pPr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S3 Table. Cell count for whole blood stimulation*</w:t>
      </w:r>
    </w:p>
    <w:p w:rsidR="000C5507" w:rsidRDefault="000C5507" w:rsidP="000C5507">
      <w:pPr>
        <w:rPr>
          <w:b/>
          <w:bCs/>
          <w:color w:val="000000"/>
          <w:lang w:val="en-US"/>
        </w:rPr>
      </w:pPr>
    </w:p>
    <w:tbl>
      <w:tblPr>
        <w:tblStyle w:val="PlainTable2"/>
        <w:tblW w:w="6379" w:type="dxa"/>
        <w:tblLook w:val="0420" w:firstRow="1" w:lastRow="0" w:firstColumn="0" w:lastColumn="0" w:noHBand="0" w:noVBand="1"/>
      </w:tblPr>
      <w:tblGrid>
        <w:gridCol w:w="1560"/>
        <w:gridCol w:w="1559"/>
        <w:gridCol w:w="1417"/>
        <w:gridCol w:w="1843"/>
      </w:tblGrid>
      <w:tr w:rsidR="000C5507" w:rsidRPr="004512AD" w:rsidTr="00260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5"/>
        </w:trPr>
        <w:tc>
          <w:tcPr>
            <w:tcW w:w="1560" w:type="dxa"/>
            <w:hideMark/>
          </w:tcPr>
          <w:p w:rsidR="000C5507" w:rsidRPr="004512AD" w:rsidRDefault="000C5507" w:rsidP="002602B5">
            <w:pPr>
              <w:spacing w:after="160" w:line="278" w:lineRule="auto"/>
            </w:pPr>
            <w:proofErr w:type="spellStart"/>
            <w:r w:rsidRPr="004512AD">
              <w:t>Experiment</w:t>
            </w:r>
            <w:proofErr w:type="spellEnd"/>
            <w:r w:rsidRPr="004512AD">
              <w:t xml:space="preserve"> </w:t>
            </w:r>
          </w:p>
        </w:tc>
        <w:tc>
          <w:tcPr>
            <w:tcW w:w="1559" w:type="dxa"/>
            <w:hideMark/>
          </w:tcPr>
          <w:p w:rsidR="000C5507" w:rsidRPr="004512AD" w:rsidRDefault="000C5507" w:rsidP="002602B5">
            <w:pPr>
              <w:spacing w:after="160" w:line="278" w:lineRule="auto"/>
            </w:pPr>
            <w:r w:rsidRPr="004512AD">
              <w:t xml:space="preserve">Blood </w:t>
            </w:r>
            <w:proofErr w:type="spellStart"/>
            <w:r w:rsidRPr="004512AD">
              <w:t>donor</w:t>
            </w:r>
            <w:proofErr w:type="spellEnd"/>
          </w:p>
        </w:tc>
        <w:tc>
          <w:tcPr>
            <w:tcW w:w="1417" w:type="dxa"/>
            <w:hideMark/>
          </w:tcPr>
          <w:p w:rsidR="000C5507" w:rsidRPr="004512AD" w:rsidRDefault="000C5507" w:rsidP="002602B5">
            <w:pPr>
              <w:spacing w:after="160" w:line="278" w:lineRule="auto"/>
            </w:pPr>
            <w:proofErr w:type="spellStart"/>
            <w:r w:rsidRPr="004512AD">
              <w:t>Cell</w:t>
            </w:r>
            <w:proofErr w:type="spellEnd"/>
            <w:r w:rsidRPr="004512AD">
              <w:t xml:space="preserve"> count </w:t>
            </w:r>
          </w:p>
        </w:tc>
        <w:tc>
          <w:tcPr>
            <w:tcW w:w="1843" w:type="dxa"/>
            <w:hideMark/>
          </w:tcPr>
          <w:p w:rsidR="000C5507" w:rsidRPr="004512AD" w:rsidRDefault="000C5507" w:rsidP="002602B5">
            <w:pPr>
              <w:spacing w:after="160" w:line="278" w:lineRule="auto"/>
            </w:pPr>
            <w:proofErr w:type="spellStart"/>
            <w:r w:rsidRPr="004512AD">
              <w:t>Bacteria</w:t>
            </w:r>
            <w:proofErr w:type="spellEnd"/>
            <w:r w:rsidRPr="004512AD">
              <w:t xml:space="preserve"> count</w:t>
            </w:r>
          </w:p>
        </w:tc>
      </w:tr>
      <w:tr w:rsidR="000C5507" w:rsidRPr="004512AD" w:rsidTr="002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1560" w:type="dxa"/>
            <w:hideMark/>
          </w:tcPr>
          <w:p w:rsidR="000C5507" w:rsidRPr="004512AD" w:rsidRDefault="000C5507" w:rsidP="002602B5">
            <w:r w:rsidRPr="004512AD">
              <w:t>07/12/2018</w:t>
            </w:r>
          </w:p>
        </w:tc>
        <w:tc>
          <w:tcPr>
            <w:tcW w:w="1559" w:type="dxa"/>
            <w:hideMark/>
          </w:tcPr>
          <w:p w:rsidR="000C5507" w:rsidRPr="004512AD" w:rsidRDefault="000C5507" w:rsidP="002602B5">
            <w:r w:rsidRPr="004512AD">
              <w:t>A0</w:t>
            </w:r>
          </w:p>
        </w:tc>
        <w:tc>
          <w:tcPr>
            <w:tcW w:w="1417" w:type="dxa"/>
            <w:hideMark/>
          </w:tcPr>
          <w:p w:rsidR="000C5507" w:rsidRPr="004512AD" w:rsidRDefault="000C5507" w:rsidP="002602B5">
            <w:r w:rsidRPr="004512AD">
              <w:t>4.00 10^6</w:t>
            </w:r>
          </w:p>
        </w:tc>
        <w:tc>
          <w:tcPr>
            <w:tcW w:w="1843" w:type="dxa"/>
            <w:hideMark/>
          </w:tcPr>
          <w:p w:rsidR="000C5507" w:rsidRPr="004512AD" w:rsidRDefault="000C5507" w:rsidP="002602B5">
            <w:r w:rsidRPr="004512AD">
              <w:t>4.00 10^7</w:t>
            </w:r>
          </w:p>
        </w:tc>
      </w:tr>
      <w:tr w:rsidR="000C5507" w:rsidRPr="004512AD" w:rsidTr="002602B5">
        <w:trPr>
          <w:trHeight w:val="518"/>
        </w:trPr>
        <w:tc>
          <w:tcPr>
            <w:tcW w:w="1560" w:type="dxa"/>
            <w:hideMark/>
          </w:tcPr>
          <w:p w:rsidR="000C5507" w:rsidRPr="004512AD" w:rsidRDefault="000C5507" w:rsidP="002602B5">
            <w:r w:rsidRPr="004512AD">
              <w:t>07/12/2018</w:t>
            </w:r>
          </w:p>
        </w:tc>
        <w:tc>
          <w:tcPr>
            <w:tcW w:w="1559" w:type="dxa"/>
            <w:hideMark/>
          </w:tcPr>
          <w:p w:rsidR="000C5507" w:rsidRPr="004512AD" w:rsidRDefault="000C5507" w:rsidP="002602B5">
            <w:r w:rsidRPr="004512AD">
              <w:t>A0</w:t>
            </w:r>
          </w:p>
        </w:tc>
        <w:tc>
          <w:tcPr>
            <w:tcW w:w="1417" w:type="dxa"/>
            <w:hideMark/>
          </w:tcPr>
          <w:p w:rsidR="000C5507" w:rsidRPr="004512AD" w:rsidRDefault="000C5507" w:rsidP="002602B5">
            <w:r w:rsidRPr="004512AD">
              <w:t>4.00 10^6</w:t>
            </w:r>
          </w:p>
        </w:tc>
        <w:tc>
          <w:tcPr>
            <w:tcW w:w="1843" w:type="dxa"/>
            <w:hideMark/>
          </w:tcPr>
          <w:p w:rsidR="000C5507" w:rsidRPr="004512AD" w:rsidRDefault="000C5507" w:rsidP="002602B5">
            <w:r w:rsidRPr="004512AD">
              <w:t>2.80 10^8</w:t>
            </w:r>
          </w:p>
        </w:tc>
      </w:tr>
      <w:tr w:rsidR="000C5507" w:rsidRPr="004512AD" w:rsidTr="002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1560" w:type="dxa"/>
            <w:hideMark/>
          </w:tcPr>
          <w:p w:rsidR="000C5507" w:rsidRPr="004512AD" w:rsidRDefault="000C5507" w:rsidP="002602B5">
            <w:r w:rsidRPr="004512AD">
              <w:t>14/12/2018</w:t>
            </w:r>
          </w:p>
        </w:tc>
        <w:tc>
          <w:tcPr>
            <w:tcW w:w="1559" w:type="dxa"/>
            <w:hideMark/>
          </w:tcPr>
          <w:p w:rsidR="000C5507" w:rsidRPr="004512AD" w:rsidRDefault="000C5507" w:rsidP="002602B5">
            <w:r w:rsidRPr="004512AD">
              <w:t>A1</w:t>
            </w:r>
          </w:p>
        </w:tc>
        <w:tc>
          <w:tcPr>
            <w:tcW w:w="1417" w:type="dxa"/>
            <w:hideMark/>
          </w:tcPr>
          <w:p w:rsidR="000C5507" w:rsidRPr="004512AD" w:rsidRDefault="000C5507" w:rsidP="002602B5">
            <w:r w:rsidRPr="004512AD">
              <w:t>1.50 10^6</w:t>
            </w:r>
          </w:p>
        </w:tc>
        <w:tc>
          <w:tcPr>
            <w:tcW w:w="1843" w:type="dxa"/>
            <w:hideMark/>
          </w:tcPr>
          <w:p w:rsidR="000C5507" w:rsidRPr="004512AD" w:rsidRDefault="000C5507" w:rsidP="002602B5">
            <w:r w:rsidRPr="004512AD">
              <w:t>1.50 10^7</w:t>
            </w:r>
          </w:p>
        </w:tc>
      </w:tr>
      <w:tr w:rsidR="000C5507" w:rsidRPr="004512AD" w:rsidTr="002602B5">
        <w:trPr>
          <w:trHeight w:val="518"/>
        </w:trPr>
        <w:tc>
          <w:tcPr>
            <w:tcW w:w="1560" w:type="dxa"/>
            <w:hideMark/>
          </w:tcPr>
          <w:p w:rsidR="000C5507" w:rsidRPr="004512AD" w:rsidRDefault="000C5507" w:rsidP="002602B5">
            <w:r w:rsidRPr="004512AD">
              <w:t>14/12/2018</w:t>
            </w:r>
          </w:p>
        </w:tc>
        <w:tc>
          <w:tcPr>
            <w:tcW w:w="1559" w:type="dxa"/>
            <w:hideMark/>
          </w:tcPr>
          <w:p w:rsidR="000C5507" w:rsidRPr="004512AD" w:rsidRDefault="000C5507" w:rsidP="002602B5">
            <w:r w:rsidRPr="004512AD">
              <w:t>A1</w:t>
            </w:r>
          </w:p>
        </w:tc>
        <w:tc>
          <w:tcPr>
            <w:tcW w:w="1417" w:type="dxa"/>
            <w:hideMark/>
          </w:tcPr>
          <w:p w:rsidR="000C5507" w:rsidRPr="004512AD" w:rsidRDefault="000C5507" w:rsidP="002602B5">
            <w:r w:rsidRPr="004512AD">
              <w:t>1.50 10^6</w:t>
            </w:r>
          </w:p>
        </w:tc>
        <w:tc>
          <w:tcPr>
            <w:tcW w:w="1843" w:type="dxa"/>
            <w:hideMark/>
          </w:tcPr>
          <w:p w:rsidR="000C5507" w:rsidRPr="004512AD" w:rsidRDefault="000C5507" w:rsidP="002602B5">
            <w:r w:rsidRPr="004512AD">
              <w:t>7.50 10^7</w:t>
            </w:r>
          </w:p>
        </w:tc>
      </w:tr>
      <w:tr w:rsidR="000C5507" w:rsidRPr="004512AD" w:rsidTr="002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1560" w:type="dxa"/>
            <w:hideMark/>
          </w:tcPr>
          <w:p w:rsidR="000C5507" w:rsidRPr="004512AD" w:rsidRDefault="000C5507" w:rsidP="002602B5">
            <w:r w:rsidRPr="004512AD">
              <w:t>20/12/2018</w:t>
            </w:r>
          </w:p>
        </w:tc>
        <w:tc>
          <w:tcPr>
            <w:tcW w:w="1559" w:type="dxa"/>
            <w:hideMark/>
          </w:tcPr>
          <w:p w:rsidR="000C5507" w:rsidRPr="004512AD" w:rsidRDefault="000C5507" w:rsidP="002602B5">
            <w:r w:rsidRPr="004512AD">
              <w:t>A2</w:t>
            </w:r>
          </w:p>
        </w:tc>
        <w:tc>
          <w:tcPr>
            <w:tcW w:w="1417" w:type="dxa"/>
            <w:hideMark/>
          </w:tcPr>
          <w:p w:rsidR="000C5507" w:rsidRPr="004512AD" w:rsidRDefault="000C5507" w:rsidP="002602B5">
            <w:r w:rsidRPr="004512AD">
              <w:t>7.00 10^5</w:t>
            </w:r>
          </w:p>
        </w:tc>
        <w:tc>
          <w:tcPr>
            <w:tcW w:w="1843" w:type="dxa"/>
            <w:hideMark/>
          </w:tcPr>
          <w:p w:rsidR="000C5507" w:rsidRPr="004512AD" w:rsidRDefault="000C5507" w:rsidP="002602B5">
            <w:r w:rsidRPr="004512AD">
              <w:t>1.50 10^7</w:t>
            </w:r>
          </w:p>
        </w:tc>
      </w:tr>
      <w:tr w:rsidR="000C5507" w:rsidRPr="004512AD" w:rsidTr="002602B5">
        <w:trPr>
          <w:trHeight w:val="518"/>
        </w:trPr>
        <w:tc>
          <w:tcPr>
            <w:tcW w:w="1560" w:type="dxa"/>
            <w:hideMark/>
          </w:tcPr>
          <w:p w:rsidR="000C5507" w:rsidRPr="004512AD" w:rsidRDefault="000C5507" w:rsidP="002602B5">
            <w:r w:rsidRPr="004512AD">
              <w:t>20/12/2018</w:t>
            </w:r>
          </w:p>
        </w:tc>
        <w:tc>
          <w:tcPr>
            <w:tcW w:w="1559" w:type="dxa"/>
            <w:hideMark/>
          </w:tcPr>
          <w:p w:rsidR="000C5507" w:rsidRPr="004512AD" w:rsidRDefault="000C5507" w:rsidP="002602B5">
            <w:r w:rsidRPr="004512AD">
              <w:t>A2</w:t>
            </w:r>
          </w:p>
        </w:tc>
        <w:tc>
          <w:tcPr>
            <w:tcW w:w="1417" w:type="dxa"/>
            <w:hideMark/>
          </w:tcPr>
          <w:p w:rsidR="000C5507" w:rsidRPr="004512AD" w:rsidRDefault="000C5507" w:rsidP="002602B5">
            <w:r w:rsidRPr="004512AD">
              <w:t>7.00 10^5</w:t>
            </w:r>
          </w:p>
        </w:tc>
        <w:tc>
          <w:tcPr>
            <w:tcW w:w="1843" w:type="dxa"/>
            <w:hideMark/>
          </w:tcPr>
          <w:p w:rsidR="000C5507" w:rsidRPr="004512AD" w:rsidRDefault="000C5507" w:rsidP="002602B5">
            <w:r w:rsidRPr="004512AD">
              <w:t>7.50 10^7</w:t>
            </w:r>
          </w:p>
        </w:tc>
      </w:tr>
      <w:tr w:rsidR="000C5507" w:rsidRPr="004512AD" w:rsidTr="002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1560" w:type="dxa"/>
            <w:hideMark/>
          </w:tcPr>
          <w:p w:rsidR="000C5507" w:rsidRPr="004512AD" w:rsidRDefault="000C5507" w:rsidP="002602B5">
            <w:r w:rsidRPr="004512AD">
              <w:t>28/12/2018</w:t>
            </w:r>
          </w:p>
        </w:tc>
        <w:tc>
          <w:tcPr>
            <w:tcW w:w="1559" w:type="dxa"/>
            <w:hideMark/>
          </w:tcPr>
          <w:p w:rsidR="000C5507" w:rsidRPr="004512AD" w:rsidRDefault="000C5507" w:rsidP="002602B5">
            <w:r w:rsidRPr="004512AD">
              <w:t>A3</w:t>
            </w:r>
          </w:p>
        </w:tc>
        <w:tc>
          <w:tcPr>
            <w:tcW w:w="1417" w:type="dxa"/>
            <w:hideMark/>
          </w:tcPr>
          <w:p w:rsidR="000C5507" w:rsidRPr="004512AD" w:rsidRDefault="000C5507" w:rsidP="002602B5">
            <w:r w:rsidRPr="004512AD">
              <w:t>1.40 10^6</w:t>
            </w:r>
          </w:p>
        </w:tc>
        <w:tc>
          <w:tcPr>
            <w:tcW w:w="1843" w:type="dxa"/>
            <w:hideMark/>
          </w:tcPr>
          <w:p w:rsidR="000C5507" w:rsidRPr="004512AD" w:rsidRDefault="000C5507" w:rsidP="002602B5">
            <w:r w:rsidRPr="004512AD">
              <w:t>1.40 10^7</w:t>
            </w:r>
          </w:p>
        </w:tc>
      </w:tr>
      <w:tr w:rsidR="000C5507" w:rsidRPr="004512AD" w:rsidTr="002602B5">
        <w:trPr>
          <w:trHeight w:val="518"/>
        </w:trPr>
        <w:tc>
          <w:tcPr>
            <w:tcW w:w="1560" w:type="dxa"/>
            <w:hideMark/>
          </w:tcPr>
          <w:p w:rsidR="000C5507" w:rsidRPr="004512AD" w:rsidRDefault="000C5507" w:rsidP="002602B5">
            <w:r w:rsidRPr="004512AD">
              <w:t>28/12/2018</w:t>
            </w:r>
          </w:p>
        </w:tc>
        <w:tc>
          <w:tcPr>
            <w:tcW w:w="1559" w:type="dxa"/>
            <w:hideMark/>
          </w:tcPr>
          <w:p w:rsidR="000C5507" w:rsidRPr="004512AD" w:rsidRDefault="000C5507" w:rsidP="002602B5">
            <w:r w:rsidRPr="004512AD">
              <w:t>A3</w:t>
            </w:r>
          </w:p>
        </w:tc>
        <w:tc>
          <w:tcPr>
            <w:tcW w:w="1417" w:type="dxa"/>
            <w:hideMark/>
          </w:tcPr>
          <w:p w:rsidR="000C5507" w:rsidRPr="004512AD" w:rsidRDefault="000C5507" w:rsidP="002602B5">
            <w:r w:rsidRPr="004512AD">
              <w:t>1.40 10^6</w:t>
            </w:r>
          </w:p>
        </w:tc>
        <w:tc>
          <w:tcPr>
            <w:tcW w:w="1843" w:type="dxa"/>
            <w:hideMark/>
          </w:tcPr>
          <w:p w:rsidR="000C5507" w:rsidRPr="004512AD" w:rsidRDefault="000C5507" w:rsidP="002602B5">
            <w:r w:rsidRPr="004512AD">
              <w:t>7.0 10^7</w:t>
            </w:r>
          </w:p>
        </w:tc>
      </w:tr>
      <w:tr w:rsidR="000C5507" w:rsidRPr="004512AD" w:rsidTr="002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1560" w:type="dxa"/>
            <w:hideMark/>
          </w:tcPr>
          <w:p w:rsidR="000C5507" w:rsidRPr="004512AD" w:rsidRDefault="000C5507" w:rsidP="002602B5">
            <w:r w:rsidRPr="004512AD">
              <w:t>11/01/2019</w:t>
            </w:r>
          </w:p>
        </w:tc>
        <w:tc>
          <w:tcPr>
            <w:tcW w:w="1559" w:type="dxa"/>
            <w:hideMark/>
          </w:tcPr>
          <w:p w:rsidR="000C5507" w:rsidRPr="004512AD" w:rsidRDefault="000C5507" w:rsidP="002602B5">
            <w:r w:rsidRPr="004512AD">
              <w:t>A4</w:t>
            </w:r>
          </w:p>
        </w:tc>
        <w:tc>
          <w:tcPr>
            <w:tcW w:w="1417" w:type="dxa"/>
            <w:hideMark/>
          </w:tcPr>
          <w:p w:rsidR="000C5507" w:rsidRPr="004512AD" w:rsidRDefault="000C5507" w:rsidP="002602B5">
            <w:r w:rsidRPr="004512AD">
              <w:t>1.08 10^6</w:t>
            </w:r>
          </w:p>
        </w:tc>
        <w:tc>
          <w:tcPr>
            <w:tcW w:w="1843" w:type="dxa"/>
            <w:hideMark/>
          </w:tcPr>
          <w:p w:rsidR="000C5507" w:rsidRPr="004512AD" w:rsidRDefault="000C5507" w:rsidP="002602B5">
            <w:r w:rsidRPr="004512AD">
              <w:t>1.64 10^7</w:t>
            </w:r>
          </w:p>
        </w:tc>
      </w:tr>
      <w:tr w:rsidR="000C5507" w:rsidRPr="004512AD" w:rsidTr="002602B5">
        <w:trPr>
          <w:trHeight w:val="518"/>
        </w:trPr>
        <w:tc>
          <w:tcPr>
            <w:tcW w:w="1560" w:type="dxa"/>
            <w:hideMark/>
          </w:tcPr>
          <w:p w:rsidR="000C5507" w:rsidRPr="004512AD" w:rsidRDefault="000C5507" w:rsidP="002602B5">
            <w:r w:rsidRPr="004512AD">
              <w:t>11/01/2019</w:t>
            </w:r>
          </w:p>
        </w:tc>
        <w:tc>
          <w:tcPr>
            <w:tcW w:w="1559" w:type="dxa"/>
            <w:hideMark/>
          </w:tcPr>
          <w:p w:rsidR="000C5507" w:rsidRPr="004512AD" w:rsidRDefault="000C5507" w:rsidP="002602B5">
            <w:r w:rsidRPr="004512AD">
              <w:t>A4</w:t>
            </w:r>
          </w:p>
        </w:tc>
        <w:tc>
          <w:tcPr>
            <w:tcW w:w="1417" w:type="dxa"/>
            <w:hideMark/>
          </w:tcPr>
          <w:p w:rsidR="000C5507" w:rsidRPr="004512AD" w:rsidRDefault="000C5507" w:rsidP="002602B5">
            <w:r w:rsidRPr="004512AD">
              <w:t>1.08 10^6</w:t>
            </w:r>
          </w:p>
        </w:tc>
        <w:tc>
          <w:tcPr>
            <w:tcW w:w="1843" w:type="dxa"/>
            <w:hideMark/>
          </w:tcPr>
          <w:p w:rsidR="000C5507" w:rsidRPr="004512AD" w:rsidRDefault="000C5507" w:rsidP="002602B5">
            <w:r w:rsidRPr="004512AD">
              <w:t>8.25 10^7</w:t>
            </w:r>
          </w:p>
        </w:tc>
      </w:tr>
      <w:tr w:rsidR="000C5507" w:rsidRPr="004512AD" w:rsidTr="002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1560" w:type="dxa"/>
            <w:hideMark/>
          </w:tcPr>
          <w:p w:rsidR="000C5507" w:rsidRPr="004512AD" w:rsidRDefault="000C5507" w:rsidP="002602B5">
            <w:r w:rsidRPr="004512AD">
              <w:t>17/01/2019</w:t>
            </w:r>
          </w:p>
        </w:tc>
        <w:tc>
          <w:tcPr>
            <w:tcW w:w="1559" w:type="dxa"/>
            <w:hideMark/>
          </w:tcPr>
          <w:p w:rsidR="000C5507" w:rsidRPr="004512AD" w:rsidRDefault="000C5507" w:rsidP="002602B5">
            <w:r w:rsidRPr="004512AD">
              <w:t>A5</w:t>
            </w:r>
          </w:p>
        </w:tc>
        <w:tc>
          <w:tcPr>
            <w:tcW w:w="1417" w:type="dxa"/>
            <w:hideMark/>
          </w:tcPr>
          <w:p w:rsidR="000C5507" w:rsidRPr="004512AD" w:rsidRDefault="000C5507" w:rsidP="002602B5">
            <w:r w:rsidRPr="004512AD">
              <w:t>1.30 10^6</w:t>
            </w:r>
          </w:p>
        </w:tc>
        <w:tc>
          <w:tcPr>
            <w:tcW w:w="1843" w:type="dxa"/>
            <w:hideMark/>
          </w:tcPr>
          <w:p w:rsidR="000C5507" w:rsidRPr="004512AD" w:rsidRDefault="000C5507" w:rsidP="002602B5">
            <w:r w:rsidRPr="004512AD">
              <w:t>3.12 10^7</w:t>
            </w:r>
          </w:p>
        </w:tc>
      </w:tr>
      <w:tr w:rsidR="000C5507" w:rsidRPr="004512AD" w:rsidTr="002602B5">
        <w:trPr>
          <w:trHeight w:val="518"/>
        </w:trPr>
        <w:tc>
          <w:tcPr>
            <w:tcW w:w="1560" w:type="dxa"/>
            <w:hideMark/>
          </w:tcPr>
          <w:p w:rsidR="000C5507" w:rsidRPr="004512AD" w:rsidRDefault="000C5507" w:rsidP="002602B5">
            <w:r w:rsidRPr="004512AD">
              <w:t>17/01/2019</w:t>
            </w:r>
          </w:p>
        </w:tc>
        <w:tc>
          <w:tcPr>
            <w:tcW w:w="1559" w:type="dxa"/>
            <w:hideMark/>
          </w:tcPr>
          <w:p w:rsidR="000C5507" w:rsidRPr="004512AD" w:rsidRDefault="000C5507" w:rsidP="002602B5">
            <w:r w:rsidRPr="004512AD">
              <w:t>A5</w:t>
            </w:r>
          </w:p>
        </w:tc>
        <w:tc>
          <w:tcPr>
            <w:tcW w:w="1417" w:type="dxa"/>
            <w:hideMark/>
          </w:tcPr>
          <w:p w:rsidR="000C5507" w:rsidRPr="004512AD" w:rsidRDefault="000C5507" w:rsidP="002602B5">
            <w:r w:rsidRPr="004512AD">
              <w:t>1.30 10^6</w:t>
            </w:r>
          </w:p>
        </w:tc>
        <w:tc>
          <w:tcPr>
            <w:tcW w:w="1843" w:type="dxa"/>
            <w:hideMark/>
          </w:tcPr>
          <w:p w:rsidR="000C5507" w:rsidRPr="004512AD" w:rsidRDefault="000C5507" w:rsidP="002602B5">
            <w:r w:rsidRPr="004512AD">
              <w:t>1.56 10^8</w:t>
            </w:r>
          </w:p>
        </w:tc>
      </w:tr>
      <w:tr w:rsidR="000C5507" w:rsidRPr="004512AD" w:rsidTr="002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1560" w:type="dxa"/>
            <w:hideMark/>
          </w:tcPr>
          <w:p w:rsidR="000C5507" w:rsidRPr="004512AD" w:rsidRDefault="000C5507" w:rsidP="002602B5">
            <w:r w:rsidRPr="004512AD">
              <w:t>24/01/2019</w:t>
            </w:r>
          </w:p>
        </w:tc>
        <w:tc>
          <w:tcPr>
            <w:tcW w:w="1559" w:type="dxa"/>
            <w:hideMark/>
          </w:tcPr>
          <w:p w:rsidR="000C5507" w:rsidRPr="004512AD" w:rsidRDefault="000C5507" w:rsidP="002602B5">
            <w:r w:rsidRPr="004512AD">
              <w:t>A6</w:t>
            </w:r>
          </w:p>
        </w:tc>
        <w:tc>
          <w:tcPr>
            <w:tcW w:w="1417" w:type="dxa"/>
            <w:hideMark/>
          </w:tcPr>
          <w:p w:rsidR="000C5507" w:rsidRPr="004512AD" w:rsidRDefault="000C5507" w:rsidP="002602B5">
            <w:r w:rsidRPr="004512AD">
              <w:t>1.30 10^6</w:t>
            </w:r>
          </w:p>
        </w:tc>
        <w:tc>
          <w:tcPr>
            <w:tcW w:w="1843" w:type="dxa"/>
            <w:hideMark/>
          </w:tcPr>
          <w:p w:rsidR="000C5507" w:rsidRPr="004512AD" w:rsidRDefault="000C5507" w:rsidP="002602B5">
            <w:r w:rsidRPr="004512AD">
              <w:t>2.31 10^7</w:t>
            </w:r>
          </w:p>
        </w:tc>
      </w:tr>
      <w:tr w:rsidR="000C5507" w:rsidRPr="004512AD" w:rsidTr="002602B5">
        <w:trPr>
          <w:trHeight w:val="518"/>
        </w:trPr>
        <w:tc>
          <w:tcPr>
            <w:tcW w:w="1560" w:type="dxa"/>
            <w:hideMark/>
          </w:tcPr>
          <w:p w:rsidR="000C5507" w:rsidRPr="004512AD" w:rsidRDefault="000C5507" w:rsidP="002602B5">
            <w:r w:rsidRPr="004512AD">
              <w:t>24/01/2019</w:t>
            </w:r>
          </w:p>
        </w:tc>
        <w:tc>
          <w:tcPr>
            <w:tcW w:w="1559" w:type="dxa"/>
            <w:hideMark/>
          </w:tcPr>
          <w:p w:rsidR="000C5507" w:rsidRPr="004512AD" w:rsidRDefault="000C5507" w:rsidP="002602B5">
            <w:r w:rsidRPr="004512AD">
              <w:t>A6</w:t>
            </w:r>
          </w:p>
        </w:tc>
        <w:tc>
          <w:tcPr>
            <w:tcW w:w="1417" w:type="dxa"/>
            <w:hideMark/>
          </w:tcPr>
          <w:p w:rsidR="000C5507" w:rsidRPr="004512AD" w:rsidRDefault="000C5507" w:rsidP="002602B5">
            <w:r w:rsidRPr="004512AD">
              <w:t>1.30 10^6</w:t>
            </w:r>
          </w:p>
        </w:tc>
        <w:tc>
          <w:tcPr>
            <w:tcW w:w="1843" w:type="dxa"/>
            <w:hideMark/>
          </w:tcPr>
          <w:p w:rsidR="000C5507" w:rsidRPr="004512AD" w:rsidRDefault="000C5507" w:rsidP="002602B5">
            <w:r w:rsidRPr="004512AD">
              <w:t>1.18 10^8</w:t>
            </w:r>
          </w:p>
        </w:tc>
      </w:tr>
      <w:tr w:rsidR="000C5507" w:rsidRPr="004512AD" w:rsidTr="002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1560" w:type="dxa"/>
            <w:hideMark/>
          </w:tcPr>
          <w:p w:rsidR="000C5507" w:rsidRPr="004512AD" w:rsidRDefault="000C5507" w:rsidP="002602B5">
            <w:r w:rsidRPr="004512AD">
              <w:t>31/01/2019</w:t>
            </w:r>
          </w:p>
        </w:tc>
        <w:tc>
          <w:tcPr>
            <w:tcW w:w="1559" w:type="dxa"/>
            <w:hideMark/>
          </w:tcPr>
          <w:p w:rsidR="000C5507" w:rsidRPr="004512AD" w:rsidRDefault="000C5507" w:rsidP="002602B5">
            <w:r w:rsidRPr="004512AD">
              <w:t>A7</w:t>
            </w:r>
          </w:p>
        </w:tc>
        <w:tc>
          <w:tcPr>
            <w:tcW w:w="1417" w:type="dxa"/>
            <w:hideMark/>
          </w:tcPr>
          <w:p w:rsidR="000C5507" w:rsidRPr="004512AD" w:rsidRDefault="000C5507" w:rsidP="002602B5">
            <w:r w:rsidRPr="004512AD">
              <w:t>7.00 10^5</w:t>
            </w:r>
          </w:p>
        </w:tc>
        <w:tc>
          <w:tcPr>
            <w:tcW w:w="1843" w:type="dxa"/>
            <w:hideMark/>
          </w:tcPr>
          <w:p w:rsidR="000C5507" w:rsidRPr="004512AD" w:rsidRDefault="000C5507" w:rsidP="002602B5">
            <w:r w:rsidRPr="004512AD">
              <w:t>2.46 10^7</w:t>
            </w:r>
          </w:p>
        </w:tc>
      </w:tr>
      <w:tr w:rsidR="000C5507" w:rsidRPr="004512AD" w:rsidTr="002602B5">
        <w:trPr>
          <w:trHeight w:val="518"/>
        </w:trPr>
        <w:tc>
          <w:tcPr>
            <w:tcW w:w="1560" w:type="dxa"/>
            <w:hideMark/>
          </w:tcPr>
          <w:p w:rsidR="000C5507" w:rsidRPr="004512AD" w:rsidRDefault="000C5507" w:rsidP="002602B5">
            <w:r w:rsidRPr="004512AD">
              <w:t>31/01/2019</w:t>
            </w:r>
          </w:p>
        </w:tc>
        <w:tc>
          <w:tcPr>
            <w:tcW w:w="1559" w:type="dxa"/>
            <w:hideMark/>
          </w:tcPr>
          <w:p w:rsidR="000C5507" w:rsidRPr="004512AD" w:rsidRDefault="000C5507" w:rsidP="002602B5">
            <w:r w:rsidRPr="004512AD">
              <w:t>A7</w:t>
            </w:r>
          </w:p>
        </w:tc>
        <w:tc>
          <w:tcPr>
            <w:tcW w:w="1417" w:type="dxa"/>
            <w:hideMark/>
          </w:tcPr>
          <w:p w:rsidR="000C5507" w:rsidRPr="004512AD" w:rsidRDefault="000C5507" w:rsidP="002602B5">
            <w:r w:rsidRPr="004512AD">
              <w:t>7.00 10^5</w:t>
            </w:r>
          </w:p>
        </w:tc>
        <w:tc>
          <w:tcPr>
            <w:tcW w:w="1843" w:type="dxa"/>
            <w:hideMark/>
          </w:tcPr>
          <w:p w:rsidR="000C5507" w:rsidRPr="004512AD" w:rsidRDefault="000C5507" w:rsidP="002602B5">
            <w:r w:rsidRPr="004512AD">
              <w:t>5.17 10^7</w:t>
            </w:r>
          </w:p>
        </w:tc>
      </w:tr>
      <w:tr w:rsidR="000C5507" w:rsidRPr="004512AD" w:rsidTr="002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1560" w:type="dxa"/>
            <w:hideMark/>
          </w:tcPr>
          <w:p w:rsidR="000C5507" w:rsidRPr="004512AD" w:rsidRDefault="000C5507" w:rsidP="002602B5">
            <w:r w:rsidRPr="004512AD">
              <w:t>28/02/2019</w:t>
            </w:r>
          </w:p>
        </w:tc>
        <w:tc>
          <w:tcPr>
            <w:tcW w:w="1559" w:type="dxa"/>
            <w:hideMark/>
          </w:tcPr>
          <w:p w:rsidR="000C5507" w:rsidRPr="004512AD" w:rsidRDefault="000C5507" w:rsidP="002602B5">
            <w:r w:rsidRPr="004512AD">
              <w:t>A11</w:t>
            </w:r>
          </w:p>
        </w:tc>
        <w:tc>
          <w:tcPr>
            <w:tcW w:w="1417" w:type="dxa"/>
            <w:hideMark/>
          </w:tcPr>
          <w:p w:rsidR="000C5507" w:rsidRPr="004512AD" w:rsidRDefault="000C5507" w:rsidP="002602B5">
            <w:r w:rsidRPr="004512AD">
              <w:t>8.00 10^5</w:t>
            </w:r>
          </w:p>
        </w:tc>
        <w:tc>
          <w:tcPr>
            <w:tcW w:w="1843" w:type="dxa"/>
            <w:hideMark/>
          </w:tcPr>
          <w:p w:rsidR="000C5507" w:rsidRPr="004512AD" w:rsidRDefault="000C5507" w:rsidP="002602B5">
            <w:r w:rsidRPr="004512AD">
              <w:t>5.52 10^7</w:t>
            </w:r>
          </w:p>
        </w:tc>
      </w:tr>
      <w:tr w:rsidR="000C5507" w:rsidRPr="004512AD" w:rsidTr="002602B5">
        <w:trPr>
          <w:trHeight w:val="518"/>
        </w:trPr>
        <w:tc>
          <w:tcPr>
            <w:tcW w:w="1560" w:type="dxa"/>
            <w:hideMark/>
          </w:tcPr>
          <w:p w:rsidR="000C5507" w:rsidRPr="004512AD" w:rsidRDefault="000C5507" w:rsidP="002602B5">
            <w:r w:rsidRPr="004512AD">
              <w:t>28/02/2019</w:t>
            </w:r>
          </w:p>
        </w:tc>
        <w:tc>
          <w:tcPr>
            <w:tcW w:w="1559" w:type="dxa"/>
            <w:hideMark/>
          </w:tcPr>
          <w:p w:rsidR="000C5507" w:rsidRPr="004512AD" w:rsidRDefault="000C5507" w:rsidP="002602B5">
            <w:r w:rsidRPr="004512AD">
              <w:t>A11</w:t>
            </w:r>
          </w:p>
        </w:tc>
        <w:tc>
          <w:tcPr>
            <w:tcW w:w="1417" w:type="dxa"/>
            <w:hideMark/>
          </w:tcPr>
          <w:p w:rsidR="000C5507" w:rsidRPr="004512AD" w:rsidRDefault="000C5507" w:rsidP="002602B5">
            <w:r w:rsidRPr="004512AD">
              <w:t>8.00 10^5</w:t>
            </w:r>
          </w:p>
        </w:tc>
        <w:tc>
          <w:tcPr>
            <w:tcW w:w="1843" w:type="dxa"/>
            <w:hideMark/>
          </w:tcPr>
          <w:p w:rsidR="000C5507" w:rsidRPr="004512AD" w:rsidRDefault="000C5507" w:rsidP="002602B5">
            <w:r w:rsidRPr="004512AD">
              <w:t>2.76 10^7</w:t>
            </w:r>
          </w:p>
        </w:tc>
      </w:tr>
      <w:tr w:rsidR="000C5507" w:rsidRPr="004512AD" w:rsidTr="002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1560" w:type="dxa"/>
          </w:tcPr>
          <w:p w:rsidR="000C5507" w:rsidRPr="004512AD" w:rsidRDefault="000C5507" w:rsidP="002602B5">
            <w:r w:rsidRPr="004512AD">
              <w:t>14/12/2018</w:t>
            </w:r>
          </w:p>
        </w:tc>
        <w:tc>
          <w:tcPr>
            <w:tcW w:w="1559" w:type="dxa"/>
          </w:tcPr>
          <w:p w:rsidR="000C5507" w:rsidRPr="004512AD" w:rsidRDefault="000C5507" w:rsidP="002602B5">
            <w:r w:rsidRPr="004512AD">
              <w:t>C0</w:t>
            </w:r>
          </w:p>
        </w:tc>
        <w:tc>
          <w:tcPr>
            <w:tcW w:w="1417" w:type="dxa"/>
          </w:tcPr>
          <w:p w:rsidR="000C5507" w:rsidRPr="004512AD" w:rsidRDefault="000C5507" w:rsidP="002602B5">
            <w:r w:rsidRPr="004512AD">
              <w:t>1.50 10^6</w:t>
            </w:r>
          </w:p>
        </w:tc>
        <w:tc>
          <w:tcPr>
            <w:tcW w:w="1843" w:type="dxa"/>
          </w:tcPr>
          <w:p w:rsidR="000C5507" w:rsidRPr="004512AD" w:rsidRDefault="000C5507" w:rsidP="002602B5">
            <w:r w:rsidRPr="004512AD">
              <w:t>1.50 10^07</w:t>
            </w:r>
          </w:p>
        </w:tc>
      </w:tr>
      <w:tr w:rsidR="000C5507" w:rsidRPr="004512AD" w:rsidTr="002602B5">
        <w:trPr>
          <w:trHeight w:val="518"/>
        </w:trPr>
        <w:tc>
          <w:tcPr>
            <w:tcW w:w="1560" w:type="dxa"/>
          </w:tcPr>
          <w:p w:rsidR="000C5507" w:rsidRPr="004512AD" w:rsidRDefault="000C5507" w:rsidP="002602B5">
            <w:r w:rsidRPr="004512AD">
              <w:t>14/12/2018</w:t>
            </w:r>
          </w:p>
        </w:tc>
        <w:tc>
          <w:tcPr>
            <w:tcW w:w="1559" w:type="dxa"/>
          </w:tcPr>
          <w:p w:rsidR="000C5507" w:rsidRPr="004512AD" w:rsidRDefault="000C5507" w:rsidP="002602B5">
            <w:r w:rsidRPr="004512AD">
              <w:t>C0</w:t>
            </w:r>
          </w:p>
        </w:tc>
        <w:tc>
          <w:tcPr>
            <w:tcW w:w="1417" w:type="dxa"/>
          </w:tcPr>
          <w:p w:rsidR="000C5507" w:rsidRPr="004512AD" w:rsidRDefault="000C5507" w:rsidP="002602B5">
            <w:r w:rsidRPr="004512AD">
              <w:t>1.50 10^6</w:t>
            </w:r>
          </w:p>
        </w:tc>
        <w:tc>
          <w:tcPr>
            <w:tcW w:w="1843" w:type="dxa"/>
          </w:tcPr>
          <w:p w:rsidR="000C5507" w:rsidRPr="004512AD" w:rsidRDefault="000C5507" w:rsidP="002602B5">
            <w:r w:rsidRPr="004512AD">
              <w:t>7.50 10^7</w:t>
            </w:r>
          </w:p>
        </w:tc>
      </w:tr>
      <w:tr w:rsidR="000C5507" w:rsidRPr="004512AD" w:rsidTr="002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1560" w:type="dxa"/>
          </w:tcPr>
          <w:p w:rsidR="000C5507" w:rsidRPr="004512AD" w:rsidRDefault="000C5507" w:rsidP="002602B5">
            <w:r w:rsidRPr="004512AD">
              <w:t>28/12/2018</w:t>
            </w:r>
          </w:p>
        </w:tc>
        <w:tc>
          <w:tcPr>
            <w:tcW w:w="1559" w:type="dxa"/>
          </w:tcPr>
          <w:p w:rsidR="000C5507" w:rsidRPr="004512AD" w:rsidRDefault="000C5507" w:rsidP="002602B5">
            <w:r w:rsidRPr="004512AD">
              <w:t>C1</w:t>
            </w:r>
          </w:p>
        </w:tc>
        <w:tc>
          <w:tcPr>
            <w:tcW w:w="1417" w:type="dxa"/>
          </w:tcPr>
          <w:p w:rsidR="000C5507" w:rsidRPr="004512AD" w:rsidRDefault="000C5507" w:rsidP="002602B5">
            <w:r w:rsidRPr="004512AD">
              <w:t>9.0 10^5</w:t>
            </w:r>
          </w:p>
        </w:tc>
        <w:tc>
          <w:tcPr>
            <w:tcW w:w="1843" w:type="dxa"/>
          </w:tcPr>
          <w:p w:rsidR="000C5507" w:rsidRPr="004512AD" w:rsidRDefault="000C5507" w:rsidP="002602B5">
            <w:r w:rsidRPr="004512AD">
              <w:t>1.40 10^7</w:t>
            </w:r>
          </w:p>
        </w:tc>
      </w:tr>
      <w:tr w:rsidR="000C5507" w:rsidRPr="004512AD" w:rsidTr="002602B5">
        <w:trPr>
          <w:trHeight w:val="518"/>
        </w:trPr>
        <w:tc>
          <w:tcPr>
            <w:tcW w:w="1560" w:type="dxa"/>
          </w:tcPr>
          <w:p w:rsidR="000C5507" w:rsidRPr="004512AD" w:rsidRDefault="000C5507" w:rsidP="002602B5">
            <w:r w:rsidRPr="004512AD">
              <w:t>28/12/2018</w:t>
            </w:r>
          </w:p>
        </w:tc>
        <w:tc>
          <w:tcPr>
            <w:tcW w:w="1559" w:type="dxa"/>
          </w:tcPr>
          <w:p w:rsidR="000C5507" w:rsidRPr="004512AD" w:rsidRDefault="000C5507" w:rsidP="002602B5">
            <w:r w:rsidRPr="004512AD">
              <w:t>C1</w:t>
            </w:r>
          </w:p>
        </w:tc>
        <w:tc>
          <w:tcPr>
            <w:tcW w:w="1417" w:type="dxa"/>
          </w:tcPr>
          <w:p w:rsidR="000C5507" w:rsidRPr="004512AD" w:rsidRDefault="000C5507" w:rsidP="002602B5">
            <w:r w:rsidRPr="004512AD">
              <w:t>9.0 10^5</w:t>
            </w:r>
          </w:p>
        </w:tc>
        <w:tc>
          <w:tcPr>
            <w:tcW w:w="1843" w:type="dxa"/>
          </w:tcPr>
          <w:p w:rsidR="000C5507" w:rsidRPr="004512AD" w:rsidRDefault="000C5507" w:rsidP="002602B5">
            <w:r w:rsidRPr="004512AD">
              <w:t>7.00 10^7</w:t>
            </w:r>
          </w:p>
        </w:tc>
      </w:tr>
      <w:tr w:rsidR="000C5507" w:rsidRPr="004512AD" w:rsidTr="002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1560" w:type="dxa"/>
          </w:tcPr>
          <w:p w:rsidR="000C5507" w:rsidRPr="004512AD" w:rsidRDefault="000C5507" w:rsidP="002602B5">
            <w:r w:rsidRPr="004512AD">
              <w:t>11/01/2019</w:t>
            </w:r>
          </w:p>
        </w:tc>
        <w:tc>
          <w:tcPr>
            <w:tcW w:w="1559" w:type="dxa"/>
          </w:tcPr>
          <w:p w:rsidR="000C5507" w:rsidRPr="004512AD" w:rsidRDefault="000C5507" w:rsidP="002602B5">
            <w:r w:rsidRPr="004512AD">
              <w:t>C2</w:t>
            </w:r>
          </w:p>
        </w:tc>
        <w:tc>
          <w:tcPr>
            <w:tcW w:w="1417" w:type="dxa"/>
          </w:tcPr>
          <w:p w:rsidR="000C5507" w:rsidRPr="004512AD" w:rsidRDefault="000C5507" w:rsidP="002602B5">
            <w:r w:rsidRPr="004512AD">
              <w:t>2.60 10^6</w:t>
            </w:r>
          </w:p>
        </w:tc>
        <w:tc>
          <w:tcPr>
            <w:tcW w:w="1843" w:type="dxa"/>
          </w:tcPr>
          <w:p w:rsidR="000C5507" w:rsidRPr="004512AD" w:rsidRDefault="000C5507" w:rsidP="002602B5">
            <w:r w:rsidRPr="004512AD">
              <w:t>4.10 10^7</w:t>
            </w:r>
          </w:p>
        </w:tc>
      </w:tr>
      <w:tr w:rsidR="000C5507" w:rsidRPr="004512AD" w:rsidTr="002602B5">
        <w:trPr>
          <w:trHeight w:val="518"/>
        </w:trPr>
        <w:tc>
          <w:tcPr>
            <w:tcW w:w="1560" w:type="dxa"/>
          </w:tcPr>
          <w:p w:rsidR="000C5507" w:rsidRPr="004512AD" w:rsidRDefault="000C5507" w:rsidP="002602B5">
            <w:r w:rsidRPr="004512AD">
              <w:lastRenderedPageBreak/>
              <w:t>11/01/2019</w:t>
            </w:r>
          </w:p>
        </w:tc>
        <w:tc>
          <w:tcPr>
            <w:tcW w:w="1559" w:type="dxa"/>
          </w:tcPr>
          <w:p w:rsidR="000C5507" w:rsidRPr="004512AD" w:rsidRDefault="000C5507" w:rsidP="002602B5">
            <w:r w:rsidRPr="004512AD">
              <w:t>C2</w:t>
            </w:r>
          </w:p>
        </w:tc>
        <w:tc>
          <w:tcPr>
            <w:tcW w:w="1417" w:type="dxa"/>
          </w:tcPr>
          <w:p w:rsidR="000C5507" w:rsidRPr="004512AD" w:rsidRDefault="000C5507" w:rsidP="002602B5">
            <w:r w:rsidRPr="004512AD">
              <w:t>2.60 10^6</w:t>
            </w:r>
          </w:p>
        </w:tc>
        <w:tc>
          <w:tcPr>
            <w:tcW w:w="1843" w:type="dxa"/>
          </w:tcPr>
          <w:p w:rsidR="000C5507" w:rsidRPr="004512AD" w:rsidRDefault="000C5507" w:rsidP="002602B5">
            <w:r w:rsidRPr="004512AD">
              <w:t>2.05 10^8</w:t>
            </w:r>
          </w:p>
        </w:tc>
      </w:tr>
      <w:tr w:rsidR="000C5507" w:rsidRPr="004512AD" w:rsidTr="002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1560" w:type="dxa"/>
          </w:tcPr>
          <w:p w:rsidR="000C5507" w:rsidRPr="004512AD" w:rsidRDefault="000C5507" w:rsidP="002602B5">
            <w:r w:rsidRPr="004512AD">
              <w:t>17/01/2019</w:t>
            </w:r>
          </w:p>
        </w:tc>
        <w:tc>
          <w:tcPr>
            <w:tcW w:w="1559" w:type="dxa"/>
          </w:tcPr>
          <w:p w:rsidR="000C5507" w:rsidRPr="004512AD" w:rsidRDefault="000C5507" w:rsidP="002602B5">
            <w:r w:rsidRPr="004512AD">
              <w:t>C3</w:t>
            </w:r>
          </w:p>
        </w:tc>
        <w:tc>
          <w:tcPr>
            <w:tcW w:w="1417" w:type="dxa"/>
          </w:tcPr>
          <w:p w:rsidR="000C5507" w:rsidRPr="004512AD" w:rsidRDefault="000C5507" w:rsidP="002602B5">
            <w:r w:rsidRPr="004512AD">
              <w:t>1.40 10^6</w:t>
            </w:r>
          </w:p>
        </w:tc>
        <w:tc>
          <w:tcPr>
            <w:tcW w:w="1843" w:type="dxa"/>
          </w:tcPr>
          <w:p w:rsidR="000C5507" w:rsidRPr="004512AD" w:rsidRDefault="000C5507" w:rsidP="002602B5">
            <w:r w:rsidRPr="004512AD">
              <w:t>3.36 10^7</w:t>
            </w:r>
          </w:p>
        </w:tc>
      </w:tr>
      <w:tr w:rsidR="000C5507" w:rsidRPr="004512AD" w:rsidTr="002602B5">
        <w:trPr>
          <w:trHeight w:val="518"/>
        </w:trPr>
        <w:tc>
          <w:tcPr>
            <w:tcW w:w="1560" w:type="dxa"/>
          </w:tcPr>
          <w:p w:rsidR="000C5507" w:rsidRPr="004512AD" w:rsidRDefault="000C5507" w:rsidP="002602B5">
            <w:r w:rsidRPr="004512AD">
              <w:t>17/01/2019</w:t>
            </w:r>
          </w:p>
        </w:tc>
        <w:tc>
          <w:tcPr>
            <w:tcW w:w="1559" w:type="dxa"/>
          </w:tcPr>
          <w:p w:rsidR="000C5507" w:rsidRPr="004512AD" w:rsidRDefault="000C5507" w:rsidP="002602B5">
            <w:r w:rsidRPr="004512AD">
              <w:t>C3</w:t>
            </w:r>
          </w:p>
        </w:tc>
        <w:tc>
          <w:tcPr>
            <w:tcW w:w="1417" w:type="dxa"/>
          </w:tcPr>
          <w:p w:rsidR="000C5507" w:rsidRPr="004512AD" w:rsidRDefault="000C5507" w:rsidP="002602B5">
            <w:r w:rsidRPr="004512AD">
              <w:t>1.40 10^6</w:t>
            </w:r>
          </w:p>
        </w:tc>
        <w:tc>
          <w:tcPr>
            <w:tcW w:w="1843" w:type="dxa"/>
          </w:tcPr>
          <w:p w:rsidR="000C5507" w:rsidRPr="004512AD" w:rsidRDefault="000C5507" w:rsidP="002602B5">
            <w:r w:rsidRPr="004512AD">
              <w:t>1.68 10^8</w:t>
            </w:r>
          </w:p>
        </w:tc>
      </w:tr>
      <w:tr w:rsidR="000C5507" w:rsidRPr="004512AD" w:rsidTr="002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1560" w:type="dxa"/>
          </w:tcPr>
          <w:p w:rsidR="000C5507" w:rsidRPr="004512AD" w:rsidRDefault="000C5507" w:rsidP="002602B5">
            <w:r w:rsidRPr="004512AD">
              <w:t>24/01/2019</w:t>
            </w:r>
          </w:p>
        </w:tc>
        <w:tc>
          <w:tcPr>
            <w:tcW w:w="1559" w:type="dxa"/>
          </w:tcPr>
          <w:p w:rsidR="000C5507" w:rsidRPr="004512AD" w:rsidRDefault="000C5507" w:rsidP="002602B5">
            <w:r w:rsidRPr="004512AD">
              <w:t>C4</w:t>
            </w:r>
          </w:p>
        </w:tc>
        <w:tc>
          <w:tcPr>
            <w:tcW w:w="1417" w:type="dxa"/>
          </w:tcPr>
          <w:p w:rsidR="000C5507" w:rsidRPr="004512AD" w:rsidRDefault="000C5507" w:rsidP="002602B5">
            <w:r w:rsidRPr="004512AD">
              <w:t>1.50 10^6</w:t>
            </w:r>
          </w:p>
        </w:tc>
        <w:tc>
          <w:tcPr>
            <w:tcW w:w="1843" w:type="dxa"/>
          </w:tcPr>
          <w:p w:rsidR="000C5507" w:rsidRPr="004512AD" w:rsidRDefault="000C5507" w:rsidP="002602B5">
            <w:r w:rsidRPr="004512AD">
              <w:t>2.67 10^7</w:t>
            </w:r>
          </w:p>
        </w:tc>
      </w:tr>
      <w:tr w:rsidR="000C5507" w:rsidRPr="004512AD" w:rsidTr="002602B5">
        <w:trPr>
          <w:trHeight w:val="518"/>
        </w:trPr>
        <w:tc>
          <w:tcPr>
            <w:tcW w:w="1560" w:type="dxa"/>
          </w:tcPr>
          <w:p w:rsidR="000C5507" w:rsidRPr="004512AD" w:rsidRDefault="000C5507" w:rsidP="002602B5">
            <w:r w:rsidRPr="004512AD">
              <w:t>24/01/2019</w:t>
            </w:r>
          </w:p>
        </w:tc>
        <w:tc>
          <w:tcPr>
            <w:tcW w:w="1559" w:type="dxa"/>
          </w:tcPr>
          <w:p w:rsidR="000C5507" w:rsidRPr="004512AD" w:rsidRDefault="000C5507" w:rsidP="002602B5">
            <w:r w:rsidRPr="004512AD">
              <w:t>C4</w:t>
            </w:r>
          </w:p>
        </w:tc>
        <w:tc>
          <w:tcPr>
            <w:tcW w:w="1417" w:type="dxa"/>
          </w:tcPr>
          <w:p w:rsidR="000C5507" w:rsidRPr="004512AD" w:rsidRDefault="000C5507" w:rsidP="002602B5">
            <w:r w:rsidRPr="004512AD">
              <w:t>1.50 10^6</w:t>
            </w:r>
          </w:p>
        </w:tc>
        <w:tc>
          <w:tcPr>
            <w:tcW w:w="1843" w:type="dxa"/>
          </w:tcPr>
          <w:p w:rsidR="000C5507" w:rsidRPr="004512AD" w:rsidRDefault="000C5507" w:rsidP="002602B5">
            <w:r w:rsidRPr="004512AD">
              <w:t>1.34 10^8</w:t>
            </w:r>
          </w:p>
        </w:tc>
      </w:tr>
      <w:tr w:rsidR="000C5507" w:rsidRPr="004512AD" w:rsidTr="002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1560" w:type="dxa"/>
          </w:tcPr>
          <w:p w:rsidR="000C5507" w:rsidRPr="004512AD" w:rsidRDefault="000C5507" w:rsidP="002602B5">
            <w:r w:rsidRPr="004512AD">
              <w:t>07/02/2019</w:t>
            </w:r>
          </w:p>
        </w:tc>
        <w:tc>
          <w:tcPr>
            <w:tcW w:w="1559" w:type="dxa"/>
          </w:tcPr>
          <w:p w:rsidR="000C5507" w:rsidRPr="004512AD" w:rsidRDefault="000C5507" w:rsidP="002602B5">
            <w:r w:rsidRPr="004512AD">
              <w:t>C6</w:t>
            </w:r>
          </w:p>
        </w:tc>
        <w:tc>
          <w:tcPr>
            <w:tcW w:w="1417" w:type="dxa"/>
          </w:tcPr>
          <w:p w:rsidR="000C5507" w:rsidRPr="004512AD" w:rsidRDefault="000C5507" w:rsidP="002602B5">
            <w:r w:rsidRPr="004512AD">
              <w:t>1.70 10^6</w:t>
            </w:r>
          </w:p>
        </w:tc>
        <w:tc>
          <w:tcPr>
            <w:tcW w:w="1843" w:type="dxa"/>
          </w:tcPr>
          <w:p w:rsidR="000C5507" w:rsidRPr="004512AD" w:rsidRDefault="000C5507" w:rsidP="002602B5">
            <w:r w:rsidRPr="004512AD">
              <w:t>5.57 10^7</w:t>
            </w:r>
          </w:p>
        </w:tc>
      </w:tr>
      <w:tr w:rsidR="000C5507" w:rsidRPr="004512AD" w:rsidTr="002602B5">
        <w:trPr>
          <w:trHeight w:val="518"/>
        </w:trPr>
        <w:tc>
          <w:tcPr>
            <w:tcW w:w="1560" w:type="dxa"/>
          </w:tcPr>
          <w:p w:rsidR="000C5507" w:rsidRPr="004512AD" w:rsidRDefault="000C5507" w:rsidP="002602B5">
            <w:r w:rsidRPr="004512AD">
              <w:t>07/02/2019</w:t>
            </w:r>
          </w:p>
        </w:tc>
        <w:tc>
          <w:tcPr>
            <w:tcW w:w="1559" w:type="dxa"/>
          </w:tcPr>
          <w:p w:rsidR="000C5507" w:rsidRPr="004512AD" w:rsidRDefault="000C5507" w:rsidP="002602B5">
            <w:r w:rsidRPr="004512AD">
              <w:t>C6</w:t>
            </w:r>
          </w:p>
        </w:tc>
        <w:tc>
          <w:tcPr>
            <w:tcW w:w="1417" w:type="dxa"/>
          </w:tcPr>
          <w:p w:rsidR="000C5507" w:rsidRPr="004512AD" w:rsidRDefault="000C5507" w:rsidP="002602B5">
            <w:r w:rsidRPr="004512AD">
              <w:t>1.70 10^6</w:t>
            </w:r>
          </w:p>
        </w:tc>
        <w:tc>
          <w:tcPr>
            <w:tcW w:w="1843" w:type="dxa"/>
          </w:tcPr>
          <w:p w:rsidR="000C5507" w:rsidRPr="004512AD" w:rsidRDefault="000C5507" w:rsidP="002602B5">
            <w:r w:rsidRPr="004512AD">
              <w:t>1.38 10^8</w:t>
            </w:r>
          </w:p>
        </w:tc>
      </w:tr>
      <w:tr w:rsidR="000C5507" w:rsidRPr="004512AD" w:rsidTr="002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1560" w:type="dxa"/>
          </w:tcPr>
          <w:p w:rsidR="000C5507" w:rsidRPr="004512AD" w:rsidRDefault="000C5507" w:rsidP="002602B5">
            <w:r w:rsidRPr="004512AD">
              <w:t>28/02/2019</w:t>
            </w:r>
          </w:p>
        </w:tc>
        <w:tc>
          <w:tcPr>
            <w:tcW w:w="1559" w:type="dxa"/>
          </w:tcPr>
          <w:p w:rsidR="000C5507" w:rsidRPr="004512AD" w:rsidRDefault="000C5507" w:rsidP="002602B5">
            <w:r w:rsidRPr="004512AD">
              <w:t>C10</w:t>
            </w:r>
          </w:p>
        </w:tc>
        <w:tc>
          <w:tcPr>
            <w:tcW w:w="1417" w:type="dxa"/>
          </w:tcPr>
          <w:p w:rsidR="000C5507" w:rsidRPr="004512AD" w:rsidRDefault="000C5507" w:rsidP="002602B5">
            <w:r w:rsidRPr="004512AD">
              <w:t>1.10 10^6</w:t>
            </w:r>
          </w:p>
        </w:tc>
        <w:tc>
          <w:tcPr>
            <w:tcW w:w="1843" w:type="dxa"/>
          </w:tcPr>
          <w:p w:rsidR="000C5507" w:rsidRPr="004512AD" w:rsidRDefault="000C5507" w:rsidP="002602B5">
            <w:r w:rsidRPr="004512AD">
              <w:t>7.59 10^7</w:t>
            </w:r>
          </w:p>
        </w:tc>
      </w:tr>
      <w:tr w:rsidR="000C5507" w:rsidRPr="004512AD" w:rsidTr="002602B5">
        <w:trPr>
          <w:trHeight w:val="518"/>
        </w:trPr>
        <w:tc>
          <w:tcPr>
            <w:tcW w:w="1560" w:type="dxa"/>
          </w:tcPr>
          <w:p w:rsidR="000C5507" w:rsidRPr="004512AD" w:rsidRDefault="000C5507" w:rsidP="002602B5">
            <w:r w:rsidRPr="004512AD">
              <w:t>28/02/2019</w:t>
            </w:r>
          </w:p>
        </w:tc>
        <w:tc>
          <w:tcPr>
            <w:tcW w:w="1559" w:type="dxa"/>
          </w:tcPr>
          <w:p w:rsidR="000C5507" w:rsidRPr="004512AD" w:rsidRDefault="000C5507" w:rsidP="002602B5">
            <w:r w:rsidRPr="004512AD">
              <w:t>C10</w:t>
            </w:r>
          </w:p>
        </w:tc>
        <w:tc>
          <w:tcPr>
            <w:tcW w:w="1417" w:type="dxa"/>
          </w:tcPr>
          <w:p w:rsidR="000C5507" w:rsidRPr="004512AD" w:rsidRDefault="000C5507" w:rsidP="002602B5">
            <w:r w:rsidRPr="004512AD">
              <w:t>1.10 10^6</w:t>
            </w:r>
          </w:p>
        </w:tc>
        <w:tc>
          <w:tcPr>
            <w:tcW w:w="1843" w:type="dxa"/>
          </w:tcPr>
          <w:p w:rsidR="000C5507" w:rsidRPr="004512AD" w:rsidRDefault="000C5507" w:rsidP="002602B5">
            <w:r w:rsidRPr="004512AD">
              <w:t>3.80 10^7</w:t>
            </w:r>
          </w:p>
        </w:tc>
      </w:tr>
      <w:tr w:rsidR="000C5507" w:rsidRPr="004512AD" w:rsidTr="002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tcW w:w="1560" w:type="dxa"/>
          </w:tcPr>
          <w:p w:rsidR="000C5507" w:rsidRPr="004512AD" w:rsidRDefault="000C5507" w:rsidP="002602B5">
            <w:r w:rsidRPr="004512AD">
              <w:t>28/02/2019</w:t>
            </w:r>
          </w:p>
        </w:tc>
        <w:tc>
          <w:tcPr>
            <w:tcW w:w="1559" w:type="dxa"/>
          </w:tcPr>
          <w:p w:rsidR="000C5507" w:rsidRPr="004512AD" w:rsidRDefault="000C5507" w:rsidP="002602B5">
            <w:r w:rsidRPr="004512AD">
              <w:t>C11</w:t>
            </w:r>
          </w:p>
        </w:tc>
        <w:tc>
          <w:tcPr>
            <w:tcW w:w="1417" w:type="dxa"/>
          </w:tcPr>
          <w:p w:rsidR="000C5507" w:rsidRPr="004512AD" w:rsidRDefault="000C5507" w:rsidP="002602B5">
            <w:r w:rsidRPr="004512AD">
              <w:t>1.70 10^6</w:t>
            </w:r>
          </w:p>
        </w:tc>
        <w:tc>
          <w:tcPr>
            <w:tcW w:w="1843" w:type="dxa"/>
          </w:tcPr>
          <w:p w:rsidR="000C5507" w:rsidRPr="004512AD" w:rsidRDefault="000C5507" w:rsidP="002602B5">
            <w:r w:rsidRPr="004512AD">
              <w:t>1.15 10^8</w:t>
            </w:r>
          </w:p>
        </w:tc>
      </w:tr>
      <w:tr w:rsidR="000C5507" w:rsidRPr="004512AD" w:rsidTr="002602B5">
        <w:trPr>
          <w:trHeight w:val="518"/>
        </w:trPr>
        <w:tc>
          <w:tcPr>
            <w:tcW w:w="1560" w:type="dxa"/>
          </w:tcPr>
          <w:p w:rsidR="000C5507" w:rsidRPr="004512AD" w:rsidRDefault="000C5507" w:rsidP="002602B5">
            <w:r w:rsidRPr="004512AD">
              <w:t>28/02/2019</w:t>
            </w:r>
          </w:p>
        </w:tc>
        <w:tc>
          <w:tcPr>
            <w:tcW w:w="1559" w:type="dxa"/>
          </w:tcPr>
          <w:p w:rsidR="000C5507" w:rsidRPr="004512AD" w:rsidRDefault="000C5507" w:rsidP="002602B5">
            <w:r w:rsidRPr="004512AD">
              <w:t>C11</w:t>
            </w:r>
          </w:p>
        </w:tc>
        <w:tc>
          <w:tcPr>
            <w:tcW w:w="1417" w:type="dxa"/>
          </w:tcPr>
          <w:p w:rsidR="000C5507" w:rsidRPr="004512AD" w:rsidRDefault="000C5507" w:rsidP="002602B5">
            <w:r w:rsidRPr="004512AD">
              <w:t>1.70 10^6</w:t>
            </w:r>
          </w:p>
        </w:tc>
        <w:tc>
          <w:tcPr>
            <w:tcW w:w="1843" w:type="dxa"/>
          </w:tcPr>
          <w:p w:rsidR="000C5507" w:rsidRPr="004512AD" w:rsidRDefault="000C5507" w:rsidP="002602B5">
            <w:r w:rsidRPr="004512AD">
              <w:t>5.87 10^7</w:t>
            </w:r>
          </w:p>
        </w:tc>
      </w:tr>
    </w:tbl>
    <w:p w:rsidR="000C5507" w:rsidRDefault="000C5507" w:rsidP="000C5507">
      <w:pPr>
        <w:rPr>
          <w:b/>
          <w:bCs/>
          <w:color w:val="000000"/>
          <w:lang w:val="en-US"/>
        </w:rPr>
      </w:pPr>
    </w:p>
    <w:p w:rsidR="000C5507" w:rsidRDefault="000C5507" w:rsidP="000C5507">
      <w:pPr>
        <w:rPr>
          <w:color w:val="000000"/>
          <w:lang w:val="en-US"/>
        </w:rPr>
      </w:pPr>
      <w:r w:rsidRPr="00254738">
        <w:rPr>
          <w:color w:val="000000"/>
          <w:lang w:val="en-US"/>
        </w:rPr>
        <w:t>A: adult blood and C: cord blood (number corresponding to each individual donor)</w:t>
      </w:r>
    </w:p>
    <w:p w:rsidR="00017D80" w:rsidRDefault="000C5507" w:rsidP="000C5507">
      <w:r w:rsidRPr="000466EA">
        <w:rPr>
          <w:color w:val="000000"/>
          <w:lang w:val="en-US"/>
        </w:rPr>
        <w:t>*Median concentration of cells from adult (n=9) or cord blood (n=8) samples that do not differ significantly (Mann–Whitney, p = 0.12), and the overall variance indicates a similar dispersion across samples</w:t>
      </w:r>
      <w:bookmarkStart w:id="0" w:name="_GoBack"/>
      <w:bookmarkEnd w:id="0"/>
    </w:p>
    <w:sectPr w:rsidR="00017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507"/>
    <w:rsid w:val="00017D80"/>
    <w:rsid w:val="000C5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4EABA-2580-42C8-82AB-0F931D42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5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C5507"/>
    <w:pPr>
      <w:spacing w:after="0" w:line="240" w:lineRule="auto"/>
    </w:pPr>
    <w:rPr>
      <w:kern w:val="2"/>
      <w:sz w:val="24"/>
      <w:szCs w:val="24"/>
      <w:lang w:val="fr-FR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10T18:48:00Z</dcterms:created>
  <dcterms:modified xsi:type="dcterms:W3CDTF">2026-04-10T18:49:00Z</dcterms:modified>
</cp:coreProperties>
</file>